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4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117"/>
        <w:gridCol w:w="1117"/>
        <w:gridCol w:w="1099"/>
        <w:gridCol w:w="1099"/>
        <w:gridCol w:w="1594"/>
        <w:gridCol w:w="1708"/>
      </w:tblGrid>
      <w:tr w:rsidR="00DB73D2" w:rsidRPr="000B76E5" w:rsidTr="00135158">
        <w:trPr>
          <w:trHeight w:val="315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DB73D2" w:rsidRPr="000B76E5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B76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Annex 1. Frequency of matching variables in cases (accredited) and control (</w:t>
            </w:r>
            <w:proofErr w:type="spellStart"/>
            <w:proofErr w:type="gramStart"/>
            <w:r w:rsidRPr="000B76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non</w:t>
            </w:r>
            <w:proofErr w:type="gramEnd"/>
            <w:r w:rsidRPr="000B76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accredited</w:t>
            </w:r>
            <w:proofErr w:type="spellEnd"/>
            <w:r w:rsidRPr="000B76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) hospitals. </w:t>
            </w:r>
          </w:p>
        </w:tc>
      </w:tr>
      <w:tr w:rsidR="00DB73D2" w:rsidRPr="00447691" w:rsidTr="00135158">
        <w:trPr>
          <w:trHeight w:val="315"/>
        </w:trPr>
        <w:tc>
          <w:tcPr>
            <w:tcW w:w="6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C7318C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73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B73D2" w:rsidRPr="00A67973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 xml:space="preserve"> of </w:t>
            </w:r>
            <w:proofErr w:type="spellStart"/>
            <w:r w:rsidRPr="004476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Ownership</w:t>
            </w:r>
            <w:proofErr w:type="spellEnd"/>
          </w:p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Complexity</w:t>
            </w:r>
            <w:proofErr w:type="spellEnd"/>
          </w:p>
        </w:tc>
        <w:tc>
          <w:tcPr>
            <w:tcW w:w="1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DB73D2" w:rsidRPr="00A67973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476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Recruitment</w:t>
            </w:r>
            <w:proofErr w:type="spellEnd"/>
            <w:r w:rsidRPr="004476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 xml:space="preserve"> of human </w:t>
            </w:r>
            <w:proofErr w:type="spellStart"/>
            <w:r w:rsidRPr="004476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talent</w:t>
            </w:r>
            <w:proofErr w:type="spellEnd"/>
          </w:p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DB73D2" w:rsidRPr="00447691" w:rsidTr="00135158">
        <w:trPr>
          <w:trHeight w:val="315"/>
        </w:trPr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73D2" w:rsidRPr="00447691" w:rsidRDefault="00DB73D2" w:rsidP="00135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Privat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proofErr w:type="spellStart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Public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High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Medium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O</w:t>
            </w:r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wn</w:t>
            </w:r>
            <w:proofErr w:type="spellEnd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ontract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B</w:t>
            </w:r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y</w:t>
            </w:r>
            <w:proofErr w:type="spellEnd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third</w:t>
            </w:r>
            <w:proofErr w:type="spellEnd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4476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parties</w:t>
            </w:r>
            <w:proofErr w:type="spellEnd"/>
          </w:p>
        </w:tc>
      </w:tr>
      <w:tr w:rsidR="00DB73D2" w:rsidRPr="00447691" w:rsidTr="00135158">
        <w:trPr>
          <w:trHeight w:val="315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ase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 (75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 (25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 (75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 (25%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.260 (62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.386 (38%)</w:t>
            </w:r>
          </w:p>
        </w:tc>
      </w:tr>
      <w:tr w:rsidR="00DB73D2" w:rsidRPr="00447691" w:rsidTr="00135158">
        <w:trPr>
          <w:trHeight w:val="315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47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ntrol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 (63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 (37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 (66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 (34%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.924 (52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.874 (48%)</w:t>
            </w:r>
          </w:p>
        </w:tc>
      </w:tr>
      <w:tr w:rsidR="00DB73D2" w:rsidRPr="00447691" w:rsidTr="00135158">
        <w:trPr>
          <w:trHeight w:val="315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</w:t>
            </w:r>
            <w:r w:rsidRPr="0044769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ota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36 (67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18 (33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37 (69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17 (31%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34.184  (57%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73D2" w:rsidRPr="00447691" w:rsidRDefault="00DB73D2" w:rsidP="00135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447691">
              <w:rPr>
                <w:rFonts w:ascii="Times New Roman" w:eastAsia="Calibri" w:hAnsi="Times New Roman" w:cs="Times New Roman"/>
                <w:sz w:val="24"/>
                <w:szCs w:val="24"/>
                <w:lang w:val="es-ES" w:eastAsia="es-CO"/>
              </w:rPr>
              <w:t>26.260 (43%)</w:t>
            </w:r>
          </w:p>
        </w:tc>
      </w:tr>
    </w:tbl>
    <w:p w:rsidR="00930CC1" w:rsidRDefault="00DB73D2">
      <w:bookmarkStart w:id="0" w:name="_GoBack"/>
      <w:bookmarkEnd w:id="0"/>
    </w:p>
    <w:sectPr w:rsidR="00930C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3D2"/>
    <w:rsid w:val="00806EF4"/>
    <w:rsid w:val="00C80034"/>
    <w:rsid w:val="00DB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33E4E-3108-4312-904D-E31985BC4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line="2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3D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aturno Hernandez</dc:creator>
  <cp:keywords/>
  <dc:description/>
  <cp:lastModifiedBy>Pedro Saturno Hernandez</cp:lastModifiedBy>
  <cp:revision>1</cp:revision>
  <dcterms:created xsi:type="dcterms:W3CDTF">2020-05-14T00:44:00Z</dcterms:created>
  <dcterms:modified xsi:type="dcterms:W3CDTF">2020-05-14T00:45:00Z</dcterms:modified>
</cp:coreProperties>
</file>